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04B3D" w14:textId="075096C2" w:rsidR="00B81C06" w:rsidRPr="003350E7" w:rsidRDefault="000E7A93" w:rsidP="00D66B18">
      <w:pPr>
        <w:jc w:val="center"/>
        <w:rPr>
          <w:b/>
        </w:rPr>
      </w:pPr>
      <w:bookmarkStart w:id="0" w:name="_GoBack"/>
      <w:bookmarkEnd w:id="0"/>
      <w:r>
        <w:rPr>
          <w:rFonts w:hint="eastAsia"/>
          <w:b/>
          <w:sz w:val="22"/>
        </w:rPr>
        <w:t>Table</w:t>
      </w:r>
      <w:r w:rsidR="006E60BD">
        <w:rPr>
          <w:b/>
          <w:sz w:val="22"/>
        </w:rPr>
        <w:t xml:space="preserve"> </w:t>
      </w:r>
      <w:r w:rsidR="006E60BD">
        <w:rPr>
          <w:rFonts w:hint="eastAsia"/>
          <w:b/>
          <w:sz w:val="22"/>
        </w:rPr>
        <w:t>S1</w:t>
      </w:r>
      <w:r w:rsidR="00B81C06" w:rsidRPr="003350E7">
        <w:rPr>
          <w:rFonts w:hint="eastAsia"/>
          <w:b/>
          <w:sz w:val="22"/>
        </w:rPr>
        <w:t>. Primer</w:t>
      </w:r>
      <w:r w:rsidR="00B81C06">
        <w:rPr>
          <w:b/>
          <w:sz w:val="22"/>
        </w:rPr>
        <w:t>s</w:t>
      </w:r>
      <w:r w:rsidR="00B81C06">
        <w:rPr>
          <w:rFonts w:hint="eastAsia"/>
          <w:b/>
          <w:sz w:val="22"/>
        </w:rPr>
        <w:t xml:space="preserve"> used in this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54"/>
        <w:gridCol w:w="218"/>
        <w:gridCol w:w="8167"/>
      </w:tblGrid>
      <w:tr w:rsidR="00C05927" w:rsidRPr="00C05927" w14:paraId="5D078E1C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6B734384" w14:textId="77777777" w:rsidR="00B81C06" w:rsidRPr="00C05927" w:rsidRDefault="00B81C06">
            <w:pPr>
              <w:jc w:val="center"/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Primers</w:t>
            </w:r>
            <w:r w:rsidRPr="00C05927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8" w:type="dxa"/>
          </w:tcPr>
          <w:p w14:paraId="3FF20F6C" w14:textId="77777777" w:rsidR="00B81C06" w:rsidRPr="00C05927" w:rsidRDefault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44466E70" w14:textId="77777777" w:rsidR="00B81C06" w:rsidRPr="00C05927" w:rsidRDefault="00B81C06">
            <w:pPr>
              <w:jc w:val="center"/>
              <w:rPr>
                <w:color w:val="auto"/>
                <w:sz w:val="22"/>
                <w:szCs w:val="22"/>
                <w:vertAlign w:val="superscript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Sequences</w:t>
            </w:r>
            <w:r w:rsidRPr="00C05927">
              <w:rPr>
                <w:rFonts w:hint="eastAsia"/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C05927" w:rsidRPr="00C05927" w14:paraId="0BE47B12" w14:textId="77777777" w:rsidTr="006F1951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05E3B6B2" w14:textId="2B0305E1" w:rsidR="00B81C06" w:rsidRPr="00C05927" w:rsidRDefault="00B81C06" w:rsidP="00847D07">
            <w:pPr>
              <w:rPr>
                <w:iCs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iCs/>
                <w:color w:val="auto"/>
                <w:sz w:val="22"/>
                <w:szCs w:val="22"/>
              </w:rPr>
              <w:t xml:space="preserve"> </w:t>
            </w:r>
            <w:r w:rsidR="001D6AFA"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="00847D07"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PpOdhB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</w:t>
            </w:r>
            <w:r w:rsidR="00847D07"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in pACYCDuet-1</w:t>
            </w:r>
          </w:p>
        </w:tc>
      </w:tr>
      <w:tr w:rsidR="00C05927" w:rsidRPr="00C05927" w14:paraId="6B5D47F5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5752220D" w14:textId="77777777" w:rsidR="00B81C06" w:rsidRPr="00C05927" w:rsidRDefault="00B81C06" w:rsidP="00F5478A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1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B</w:t>
            </w:r>
            <w:r w:rsidR="00F5478A" w:rsidRPr="00C05927">
              <w:rPr>
                <w:rFonts w:hint="eastAsia"/>
                <w:color w:val="auto"/>
                <w:sz w:val="22"/>
                <w:szCs w:val="22"/>
              </w:rPr>
              <w:t>glII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218" w:type="dxa"/>
            <w:vAlign w:val="center"/>
          </w:tcPr>
          <w:p w14:paraId="04F135A0" w14:textId="77777777" w:rsidR="00B81C06" w:rsidRPr="00C05927" w:rsidRDefault="00B81C06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34A2F9FE" w14:textId="52D7A984" w:rsidR="00B81C06" w:rsidRPr="00C05927" w:rsidRDefault="00B81C06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5’-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  <w:lang w:val="pt-BR"/>
              </w:rPr>
              <w:t>cat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u w:val="single"/>
                <w:lang w:val="pt-BR"/>
              </w:rPr>
              <w:t>agatct</w:t>
            </w:r>
            <w:r w:rsidR="00F873B9" w:rsidRPr="00C05927">
              <w:rPr>
                <w:rFonts w:ascii="Courier New" w:eastAsiaTheme="majorEastAsia" w:hAnsi="Courier New" w:cs="Courier New" w:hint="eastAsia"/>
                <w:color w:val="auto"/>
                <w:kern w:val="0"/>
                <w:sz w:val="22"/>
                <w:szCs w:val="22"/>
                <w:lang w:val="pt-BR"/>
              </w:rPr>
              <w:t>g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ACTGCCCAATTTGATGTGATCAT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7118F530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749E752A" w14:textId="46A6DADB" w:rsidR="00B81C06" w:rsidRPr="00C05927" w:rsidRDefault="00B81C06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2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HindIII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218" w:type="dxa"/>
            <w:vAlign w:val="center"/>
          </w:tcPr>
          <w:p w14:paraId="7E01D380" w14:textId="77777777" w:rsidR="00B81C06" w:rsidRPr="00C05927" w:rsidRDefault="00B81C06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271BD076" w14:textId="62D958B8" w:rsidR="00B81C06" w:rsidRPr="00C05927" w:rsidRDefault="00B81C06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att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aagctT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CAGGAAGTTTTTTGAAGATCGAAAC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3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</w:p>
        </w:tc>
      </w:tr>
      <w:tr w:rsidR="00C05927" w:rsidRPr="00C05927" w14:paraId="737183CF" w14:textId="77777777" w:rsidTr="006F1951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658326B9" w14:textId="5B2409FD" w:rsidR="00646803" w:rsidRPr="00C05927" w:rsidRDefault="00646803" w:rsidP="00A923B1">
            <w:pPr>
              <w:rPr>
                <w:rFonts w:ascii="Courier New" w:hAnsi="Courier New" w:cs="Courier New"/>
                <w:iCs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iCs/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PpOdh</w:t>
            </w:r>
            <w:r w:rsidR="00A923B1">
              <w:rPr>
                <w:rFonts w:hint="eastAsia"/>
                <w:i/>
                <w:iCs/>
                <w:color w:val="auto"/>
                <w:sz w:val="22"/>
                <w:szCs w:val="22"/>
              </w:rPr>
              <w:t>A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 in pETDuet-1</w:t>
            </w:r>
          </w:p>
        </w:tc>
      </w:tr>
      <w:tr w:rsidR="00C05927" w:rsidRPr="00C05927" w14:paraId="25838C7E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64DA9F06" w14:textId="4A8612E1" w:rsidR="00B81C06" w:rsidRPr="00C05927" w:rsidRDefault="00B81C06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3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EcoRI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218" w:type="dxa"/>
            <w:vAlign w:val="center"/>
          </w:tcPr>
          <w:p w14:paraId="321388B7" w14:textId="77777777" w:rsidR="00B81C06" w:rsidRPr="00C05927" w:rsidRDefault="00B81C06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32709EA9" w14:textId="332788A7" w:rsidR="00B81C06" w:rsidRPr="00C05927" w:rsidRDefault="00B81C06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5’-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  <w:lang w:val="pt-BR"/>
              </w:rPr>
              <w:t>cat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u w:val="single"/>
                <w:lang w:val="pt-BR"/>
              </w:rPr>
              <w:t>gaattc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g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</w:rPr>
              <w:t>CGAACGTTTGATGTGGTTATCGTC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01F0EF7A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42B1821C" w14:textId="754811A4" w:rsidR="00B81C06" w:rsidRPr="00C05927" w:rsidRDefault="00B81C06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4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HindIII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218" w:type="dxa"/>
            <w:vAlign w:val="center"/>
          </w:tcPr>
          <w:p w14:paraId="2ED938D3" w14:textId="77777777" w:rsidR="00B81C06" w:rsidRPr="00C05927" w:rsidRDefault="00B81C06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5E65C986" w14:textId="1357EB11" w:rsidR="00B81C06" w:rsidRPr="00C05927" w:rsidRDefault="00B81C06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att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aagctt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CTATTTCTCCTCCACATCAAGTGAG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3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</w:p>
        </w:tc>
      </w:tr>
      <w:tr w:rsidR="00C05927" w:rsidRPr="00C05927" w14:paraId="462D9B35" w14:textId="77777777" w:rsidTr="006F1951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131FCDFA" w14:textId="665A780E" w:rsidR="00646803" w:rsidRPr="00C05927" w:rsidRDefault="00646803" w:rsidP="00A923B1">
            <w:pPr>
              <w:rPr>
                <w:rFonts w:ascii="Courier New" w:hAnsi="Courier New" w:cs="Courier New"/>
                <w:iCs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iCs/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PpOdh</w:t>
            </w:r>
            <w:r w:rsidR="00A923B1">
              <w:rPr>
                <w:rFonts w:hint="eastAsia"/>
                <w:i/>
                <w:iCs/>
                <w:color w:val="auto"/>
                <w:sz w:val="22"/>
                <w:szCs w:val="22"/>
              </w:rPr>
              <w:t>C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 in pCOLADuet-1</w:t>
            </w:r>
          </w:p>
        </w:tc>
      </w:tr>
      <w:tr w:rsidR="00C05927" w:rsidRPr="00C05927" w14:paraId="20738638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5EA81140" w14:textId="256BACAC" w:rsidR="00B81C06" w:rsidRPr="00C05927" w:rsidRDefault="00B81C06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5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BamHI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218" w:type="dxa"/>
            <w:vAlign w:val="center"/>
          </w:tcPr>
          <w:p w14:paraId="70AAABA6" w14:textId="77777777" w:rsidR="00B81C06" w:rsidRPr="00C05927" w:rsidRDefault="00B81C06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5E87F29E" w14:textId="648C01CD" w:rsidR="00B81C06" w:rsidRPr="00C05927" w:rsidRDefault="003857A0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5’-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lang w:val="pt-BR"/>
              </w:rPr>
              <w:t>cat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u w:val="single"/>
                <w:lang w:val="pt-BR"/>
              </w:rPr>
              <w:t>ggatcc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lang w:val="pt-BR"/>
              </w:rPr>
              <w:t>g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GACGTTTCGATCTTCAAAAAACTTCC</w:t>
            </w:r>
            <w:r w:rsidR="003236BA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4F2EDBD1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0AF0DEA0" w14:textId="2DAA79D1" w:rsidR="00B81C06" w:rsidRPr="00C05927" w:rsidRDefault="00B81C06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6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HindIII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218" w:type="dxa"/>
            <w:vAlign w:val="center"/>
          </w:tcPr>
          <w:p w14:paraId="55995027" w14:textId="77777777" w:rsidR="00B81C06" w:rsidRPr="00C05927" w:rsidRDefault="00B81C06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75A4D290" w14:textId="26087DC0" w:rsidR="00B81C06" w:rsidRPr="00C05927" w:rsidRDefault="003857A0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5’-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att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aagctT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CACGACACTACACTCCGGCGGCC</w:t>
            </w:r>
            <w:r w:rsidR="003236BA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7D86AB1F" w14:textId="77777777" w:rsidTr="007406B4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43B12289" w14:textId="0E340077" w:rsidR="00B2751D" w:rsidRPr="00C05927" w:rsidRDefault="00B2751D" w:rsidP="00A923B1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 xml:space="preserve">Disruption of </w:t>
            </w:r>
            <w:r w:rsidR="00095847">
              <w:rPr>
                <w:rFonts w:hint="eastAsia"/>
                <w:color w:val="auto"/>
                <w:sz w:val="22"/>
                <w:szCs w:val="22"/>
              </w:rPr>
              <w:t xml:space="preserve">the </w:t>
            </w:r>
            <w:r w:rsidRPr="00297303">
              <w:rPr>
                <w:color w:val="auto"/>
                <w:sz w:val="22"/>
                <w:szCs w:val="22"/>
              </w:rPr>
              <w:t>BglII</w:t>
            </w:r>
            <w:r w:rsidRPr="00C05927">
              <w:rPr>
                <w:color w:val="auto"/>
                <w:sz w:val="22"/>
                <w:szCs w:val="22"/>
              </w:rPr>
              <w:t xml:space="preserve"> site in </w:t>
            </w:r>
            <w:r w:rsidR="00095847">
              <w:rPr>
                <w:rFonts w:hint="eastAsia"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color w:val="auto"/>
                <w:sz w:val="22"/>
                <w:szCs w:val="22"/>
              </w:rPr>
              <w:t>PpOdhB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-</w:t>
            </w:r>
            <w:r w:rsidRPr="00C05927">
              <w:rPr>
                <w:rFonts w:hint="eastAsia"/>
                <w:i/>
                <w:color w:val="auto"/>
                <w:sz w:val="22"/>
                <w:szCs w:val="22"/>
              </w:rPr>
              <w:t>PpOdh</w:t>
            </w:r>
            <w:r w:rsidR="00A923B1">
              <w:rPr>
                <w:rFonts w:hint="eastAsia"/>
                <w:i/>
                <w:color w:val="auto"/>
                <w:sz w:val="22"/>
                <w:szCs w:val="22"/>
              </w:rPr>
              <w:t>C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-</w:t>
            </w:r>
            <w:r w:rsidRPr="00C05927">
              <w:rPr>
                <w:rFonts w:hint="eastAsia"/>
                <w:i/>
                <w:color w:val="auto"/>
                <w:sz w:val="22"/>
                <w:szCs w:val="22"/>
              </w:rPr>
              <w:t>PpOdh</w:t>
            </w:r>
            <w:r w:rsidR="00A923B1">
              <w:rPr>
                <w:rFonts w:hint="eastAsia"/>
                <w:i/>
                <w:color w:val="auto"/>
                <w:sz w:val="22"/>
                <w:szCs w:val="22"/>
              </w:rPr>
              <w:t>A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fragment</w:t>
            </w:r>
          </w:p>
        </w:tc>
      </w:tr>
      <w:tr w:rsidR="00C05927" w:rsidRPr="00C05927" w14:paraId="026A27D6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001627E2" w14:textId="00101AB3" w:rsidR="00B2751D" w:rsidRPr="00C05927" w:rsidRDefault="00F873B9" w:rsidP="003B68B3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P7</w:t>
            </w:r>
          </w:p>
        </w:tc>
        <w:tc>
          <w:tcPr>
            <w:tcW w:w="218" w:type="dxa"/>
            <w:vAlign w:val="center"/>
          </w:tcPr>
          <w:p w14:paraId="6D04B502" w14:textId="77777777" w:rsidR="00B2751D" w:rsidRPr="00C05927" w:rsidRDefault="00B2751D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68A0F880" w14:textId="48A53195" w:rsidR="00B2751D" w:rsidRPr="00C05927" w:rsidRDefault="00F51854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B2751D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GTGCCTCGTCCCcGATCTTGATGA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2F6DD057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44A24FFF" w14:textId="04DCFB5B" w:rsidR="00B2751D" w:rsidRPr="00C05927" w:rsidRDefault="00F873B9" w:rsidP="003B68B3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P8</w:t>
            </w:r>
          </w:p>
        </w:tc>
        <w:tc>
          <w:tcPr>
            <w:tcW w:w="218" w:type="dxa"/>
            <w:vAlign w:val="center"/>
          </w:tcPr>
          <w:p w14:paraId="21E3C880" w14:textId="77777777" w:rsidR="00B2751D" w:rsidRPr="00C05927" w:rsidRDefault="00B2751D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3A8F8854" w14:textId="046BFEF1" w:rsidR="00B2751D" w:rsidRPr="00C05927" w:rsidRDefault="00F51854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B2751D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CTCATCAAGATCgGGGACGAGGCA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759C8637" w14:textId="77777777" w:rsidTr="009F6794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17ECE1BB" w14:textId="3B64DEC4" w:rsidR="00B2751D" w:rsidRPr="00C05927" w:rsidRDefault="00B2751D" w:rsidP="00A923B1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for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(His)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  <w:vertAlign w:val="subscript"/>
              </w:rPr>
              <w:t>6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-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PpOdh</w:t>
            </w:r>
            <w:r w:rsidR="00E53B69">
              <w:rPr>
                <w:rFonts w:hint="eastAsia"/>
                <w:i/>
                <w:iCs/>
                <w:color w:val="auto"/>
                <w:sz w:val="22"/>
                <w:szCs w:val="22"/>
              </w:rPr>
              <w:t>ABC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 in pUCP26KmAhpC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  <w:vertAlign w:val="subscript"/>
              </w:rPr>
              <w:t>p</w:t>
            </w:r>
          </w:p>
        </w:tc>
      </w:tr>
      <w:tr w:rsidR="00C05927" w:rsidRPr="00C05927" w14:paraId="742214C6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572D262B" w14:textId="167DACAA" w:rsidR="00B2751D" w:rsidRPr="00C05927" w:rsidRDefault="00B2751D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9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</w:t>
            </w:r>
            <w:r w:rsidRPr="00C05927">
              <w:rPr>
                <w:color w:val="auto"/>
                <w:sz w:val="22"/>
                <w:szCs w:val="22"/>
              </w:rPr>
              <w:t>XhoI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>)</w:t>
            </w:r>
          </w:p>
        </w:tc>
        <w:tc>
          <w:tcPr>
            <w:tcW w:w="218" w:type="dxa"/>
            <w:vAlign w:val="center"/>
          </w:tcPr>
          <w:p w14:paraId="7A1E25AC" w14:textId="77777777" w:rsidR="00B2751D" w:rsidRPr="00C05927" w:rsidRDefault="00B2751D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71982075" w14:textId="1E6261B5" w:rsidR="00B2751D" w:rsidRPr="00C05927" w:rsidRDefault="00B2751D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ccat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ctcga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CACCATCACCATCACCATggatcc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3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</w:p>
        </w:tc>
      </w:tr>
      <w:tr w:rsidR="00C05927" w:rsidRPr="00C05927" w14:paraId="07FEB4C6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262B4F69" w14:textId="20EE6244" w:rsidR="00B2751D" w:rsidRPr="00C05927" w:rsidRDefault="00B2751D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color w:val="auto"/>
                <w:sz w:val="22"/>
                <w:szCs w:val="22"/>
              </w:rPr>
              <w:t>P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10</w:t>
            </w: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 (EcoRI)</w:t>
            </w:r>
          </w:p>
        </w:tc>
        <w:tc>
          <w:tcPr>
            <w:tcW w:w="218" w:type="dxa"/>
            <w:vAlign w:val="center"/>
          </w:tcPr>
          <w:p w14:paraId="66923307" w14:textId="77777777" w:rsidR="00B2751D" w:rsidRPr="00C05927" w:rsidRDefault="00B2751D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11BC831D" w14:textId="31FD909B" w:rsidR="00B2751D" w:rsidRPr="00C05927" w:rsidRDefault="00B2751D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gctt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  <w:u w:val="single"/>
              </w:rPr>
              <w:t>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a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  <w:u w:val="single"/>
              </w:rPr>
              <w:t>att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TCACCAATAAAAAACGCCCGGC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3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</w:p>
        </w:tc>
      </w:tr>
      <w:tr w:rsidR="00C05927" w:rsidRPr="00C05927" w14:paraId="3280B253" w14:textId="77777777" w:rsidTr="006F1951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53B3C45B" w14:textId="78922D76" w:rsidR="00646803" w:rsidRPr="00C05927" w:rsidRDefault="00646803" w:rsidP="00A923B1">
            <w:pPr>
              <w:rPr>
                <w:rFonts w:ascii="Courier New" w:hAnsi="Courier New" w:cs="Courier New"/>
                <w:iCs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iCs/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BjOdhB</w:t>
            </w:r>
            <w:r w:rsidR="00A923B1">
              <w:rPr>
                <w:rFonts w:hint="eastAsia"/>
                <w:i/>
                <w:iCs/>
                <w:color w:val="auto"/>
                <w:sz w:val="22"/>
                <w:szCs w:val="22"/>
                <w:vertAlign w:val="subscript"/>
              </w:rPr>
              <w:t>2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 in pACYCDuet-1</w:t>
            </w:r>
          </w:p>
        </w:tc>
      </w:tr>
      <w:tr w:rsidR="00C05927" w:rsidRPr="00C05927" w14:paraId="4041407C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0E45D6C6" w14:textId="404C36B9" w:rsidR="003D260F" w:rsidRPr="00C05927" w:rsidRDefault="00B25F07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P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11</w:t>
            </w:r>
            <w:r w:rsidR="003D260F" w:rsidRPr="00C05927">
              <w:rPr>
                <w:rFonts w:hint="eastAsia"/>
                <w:color w:val="auto"/>
                <w:sz w:val="22"/>
                <w:szCs w:val="22"/>
              </w:rPr>
              <w:t xml:space="preserve"> (BamHI)</w:t>
            </w:r>
          </w:p>
        </w:tc>
        <w:tc>
          <w:tcPr>
            <w:tcW w:w="218" w:type="dxa"/>
            <w:vAlign w:val="center"/>
          </w:tcPr>
          <w:p w14:paraId="284D1B62" w14:textId="77777777" w:rsidR="003D260F" w:rsidRPr="00C05927" w:rsidRDefault="003D260F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312053F2" w14:textId="3E2026E9" w:rsidR="002E4EBA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eastAsia="ＭＳ ゴシック" w:hAnsi="Courier New" w:cs="Courier New"/>
                <w:color w:val="auto"/>
                <w:kern w:val="0"/>
                <w:sz w:val="22"/>
                <w:szCs w:val="22"/>
                <w:lang w:val="ja-JP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lang w:val="pt-BR"/>
              </w:rPr>
              <w:t>cat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u w:val="single"/>
                <w:lang w:val="pt-BR"/>
              </w:rPr>
              <w:t>ggatcc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lang w:val="pt-BR"/>
              </w:rPr>
              <w:t>g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ACTGGAAACGTGGATGCGATCGTCATTG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6F17234E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22539929" w14:textId="0558AD4E" w:rsidR="003D260F" w:rsidRPr="00C05927" w:rsidRDefault="00B25F07" w:rsidP="00F873B9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P1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2</w:t>
            </w:r>
            <w:r w:rsidR="003D260F" w:rsidRPr="00C05927">
              <w:rPr>
                <w:rFonts w:hint="eastAsia"/>
                <w:color w:val="auto"/>
                <w:sz w:val="22"/>
                <w:szCs w:val="22"/>
              </w:rPr>
              <w:t xml:space="preserve"> (HindIII)</w:t>
            </w:r>
          </w:p>
        </w:tc>
        <w:tc>
          <w:tcPr>
            <w:tcW w:w="218" w:type="dxa"/>
            <w:vAlign w:val="center"/>
          </w:tcPr>
          <w:p w14:paraId="7C2771A3" w14:textId="77777777" w:rsidR="003D260F" w:rsidRPr="00C05927" w:rsidRDefault="003D260F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103F7FD1" w14:textId="72819DCC" w:rsidR="003D260F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eastAsia="ＭＳ ゴシック" w:hAnsi="Courier New" w:cs="Courier New"/>
                <w:color w:val="auto"/>
                <w:kern w:val="0"/>
                <w:sz w:val="22"/>
                <w:szCs w:val="22"/>
                <w:lang w:val="ja-JP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eastAsia="ＭＳ ゴシック" w:hAnsi="Courier New" w:cs="Courier New"/>
                <w:color w:val="auto"/>
                <w:kern w:val="0"/>
                <w:sz w:val="22"/>
                <w:szCs w:val="22"/>
                <w:lang w:val="ja-JP"/>
              </w:rPr>
              <w:t>att</w:t>
            </w:r>
            <w:r w:rsidR="00F873B9" w:rsidRPr="00C05927">
              <w:rPr>
                <w:rFonts w:ascii="Courier New" w:eastAsia="ＭＳ ゴシック" w:hAnsi="Courier New" w:cs="Courier New"/>
                <w:color w:val="auto"/>
                <w:kern w:val="0"/>
                <w:sz w:val="22"/>
                <w:szCs w:val="22"/>
                <w:u w:val="single"/>
                <w:lang w:val="ja-JP"/>
              </w:rPr>
              <w:t>aagctt</w:t>
            </w:r>
            <w:r w:rsidR="00F873B9" w:rsidRPr="00C05927">
              <w:rPr>
                <w:rFonts w:ascii="Courier New" w:eastAsia="ＭＳ ゴシック" w:hAnsi="Courier New" w:cs="Courier New"/>
                <w:color w:val="auto"/>
                <w:kern w:val="0"/>
                <w:sz w:val="22"/>
                <w:szCs w:val="22"/>
                <w:lang w:val="ja-JP"/>
              </w:rPr>
              <w:t>CTAGAGCGTGGAAGGGTGGAAACGGTC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0D2EE987" w14:textId="77777777" w:rsidTr="00A43DD8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55F40349" w14:textId="4D905138" w:rsidR="00646803" w:rsidRPr="00C05927" w:rsidRDefault="00646803" w:rsidP="00A923B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iCs/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BjOdhB</w:t>
            </w:r>
            <w:r w:rsidR="00A923B1">
              <w:rPr>
                <w:rFonts w:hint="eastAsia"/>
                <w:i/>
                <w:iCs/>
                <w:color w:val="auto"/>
                <w:sz w:val="22"/>
                <w:szCs w:val="22"/>
                <w:vertAlign w:val="subscript"/>
              </w:rPr>
              <w:t>1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 in pACYCDuet-1</w:t>
            </w:r>
          </w:p>
        </w:tc>
      </w:tr>
      <w:tr w:rsidR="00C05927" w:rsidRPr="00C05927" w14:paraId="4600AE92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0C420208" w14:textId="377A8417" w:rsidR="00646803" w:rsidRPr="00C05927" w:rsidRDefault="00F51854" w:rsidP="003D260F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P13 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(BamHI)</w:t>
            </w:r>
          </w:p>
        </w:tc>
        <w:tc>
          <w:tcPr>
            <w:tcW w:w="218" w:type="dxa"/>
            <w:vAlign w:val="center"/>
          </w:tcPr>
          <w:p w14:paraId="5B54A3FA" w14:textId="77777777" w:rsidR="00646803" w:rsidRPr="00C05927" w:rsidRDefault="00646803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59239B11" w14:textId="718F7D30" w:rsidR="00646803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lang w:val="pt-BR"/>
              </w:rPr>
              <w:t>cat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u w:val="single"/>
                <w:lang w:val="pt-BR"/>
              </w:rPr>
              <w:t>ggatcc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sz w:val="22"/>
                <w:szCs w:val="22"/>
                <w:lang w:val="pt-BR"/>
              </w:rPr>
              <w:t>g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TCAGGAGAATACGACGTCGCCGTCGTCG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3E972B6C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5834593B" w14:textId="722A2657" w:rsidR="00646803" w:rsidRPr="00C05927" w:rsidRDefault="00F51854" w:rsidP="003D260F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P14 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(HindIII)</w:t>
            </w:r>
          </w:p>
        </w:tc>
        <w:tc>
          <w:tcPr>
            <w:tcW w:w="218" w:type="dxa"/>
            <w:vAlign w:val="center"/>
          </w:tcPr>
          <w:p w14:paraId="6B4FFFC0" w14:textId="77777777" w:rsidR="00646803" w:rsidRPr="00C05927" w:rsidRDefault="00646803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7713685A" w14:textId="28C291CD" w:rsidR="00646803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att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aagctt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CTAGTAGCCGCTGTTGTTGGCCGCGC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3DE1C485" w14:textId="77777777" w:rsidTr="009E794B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14E8B12D" w14:textId="376531BB" w:rsidR="00646803" w:rsidRPr="00C05927" w:rsidRDefault="00646803" w:rsidP="00A923B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iCs/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BjOdh</w:t>
            </w:r>
            <w:r w:rsidR="00A923B1">
              <w:rPr>
                <w:rFonts w:hint="eastAsia"/>
                <w:i/>
                <w:iCs/>
                <w:color w:val="auto"/>
                <w:sz w:val="22"/>
                <w:szCs w:val="22"/>
              </w:rPr>
              <w:t>A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 in pETDuet-1</w:t>
            </w:r>
          </w:p>
        </w:tc>
      </w:tr>
      <w:tr w:rsidR="00C05927" w:rsidRPr="00C05927" w14:paraId="147F47E0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7D07EE00" w14:textId="560DDC74" w:rsidR="00646803" w:rsidRPr="00C05927" w:rsidRDefault="00F51854" w:rsidP="003D260F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P15 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(NdeI)</w:t>
            </w:r>
          </w:p>
        </w:tc>
        <w:tc>
          <w:tcPr>
            <w:tcW w:w="218" w:type="dxa"/>
            <w:vAlign w:val="center"/>
          </w:tcPr>
          <w:p w14:paraId="34426F3C" w14:textId="77777777" w:rsidR="00646803" w:rsidRPr="00C05927" w:rsidRDefault="00646803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73B22696" w14:textId="4B602696" w:rsidR="00646803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eastAsia="ＭＳ ゴシック" w:hAnsi="Courier New" w:cs="Courier New"/>
                <w:color w:val="auto"/>
                <w:sz w:val="22"/>
                <w:szCs w:val="22"/>
                <w:lang w:val="pt-BR"/>
              </w:rPr>
              <w:t>cgac</w:t>
            </w:r>
            <w:r w:rsidR="00F873B9" w:rsidRPr="00C05927">
              <w:rPr>
                <w:rFonts w:ascii="Courier New" w:eastAsia="ＭＳ ゴシック" w:hAnsi="Courier New" w:cs="Courier New"/>
                <w:iCs/>
                <w:color w:val="auto"/>
                <w:kern w:val="0"/>
                <w:sz w:val="22"/>
                <w:szCs w:val="22"/>
                <w:u w:val="single"/>
                <w:lang w:val="pt-BR"/>
              </w:rPr>
              <w:t>cat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u w:val="single"/>
                <w:lang w:val="pt-BR"/>
              </w:rPr>
              <w:t>ATG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ACTGTGGCTCCCAAGCGCGAAGATTA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7123A3DA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68D504F5" w14:textId="6CCF29ED" w:rsidR="00646803" w:rsidRPr="00C05927" w:rsidRDefault="00F51854" w:rsidP="003D260F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P16 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(XhoI)</w:t>
            </w:r>
          </w:p>
        </w:tc>
        <w:tc>
          <w:tcPr>
            <w:tcW w:w="218" w:type="dxa"/>
            <w:vAlign w:val="center"/>
          </w:tcPr>
          <w:p w14:paraId="4F2C19D2" w14:textId="77777777" w:rsidR="00646803" w:rsidRPr="00C05927" w:rsidRDefault="00646803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69E77FED" w14:textId="42B51C69" w:rsidR="00646803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att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ctcgag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TCCGCGCACCACGGCCTTGACGTC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5C9FB994" w14:textId="77777777" w:rsidTr="00C83A75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5EF79F1B" w14:textId="4E53475E" w:rsidR="00646803" w:rsidRPr="00C05927" w:rsidRDefault="00646803" w:rsidP="00A923B1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iCs/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BjOdh</w:t>
            </w:r>
            <w:r w:rsidR="00A923B1">
              <w:rPr>
                <w:rFonts w:hint="eastAsia"/>
                <w:i/>
                <w:iCs/>
                <w:color w:val="auto"/>
                <w:sz w:val="22"/>
                <w:szCs w:val="22"/>
              </w:rPr>
              <w:t>C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gene in pCOLADuet-1</w:t>
            </w:r>
          </w:p>
        </w:tc>
      </w:tr>
      <w:tr w:rsidR="00C05927" w:rsidRPr="00C05927" w14:paraId="6B8BBD03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4D48C97C" w14:textId="6288567E" w:rsidR="00646803" w:rsidRPr="00C05927" w:rsidRDefault="00F51854" w:rsidP="003D260F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P17 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(NdeI)</w:t>
            </w:r>
          </w:p>
        </w:tc>
        <w:tc>
          <w:tcPr>
            <w:tcW w:w="218" w:type="dxa"/>
            <w:vAlign w:val="center"/>
          </w:tcPr>
          <w:p w14:paraId="7C66796D" w14:textId="77777777" w:rsidR="00646803" w:rsidRPr="00C05927" w:rsidRDefault="00646803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024D5392" w14:textId="390FD2C5" w:rsidR="00646803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eastAsia="ＭＳ ゴシック" w:hAnsi="Courier New" w:cs="Courier New"/>
                <w:color w:val="auto"/>
                <w:sz w:val="22"/>
                <w:szCs w:val="22"/>
                <w:lang w:val="pt-BR"/>
              </w:rPr>
              <w:t>cgac</w:t>
            </w:r>
            <w:r w:rsidR="00F873B9" w:rsidRPr="00C05927">
              <w:rPr>
                <w:rFonts w:ascii="Courier New" w:eastAsia="ＭＳ ゴシック" w:hAnsi="Courier New" w:cs="Courier New"/>
                <w:iCs/>
                <w:color w:val="auto"/>
                <w:kern w:val="0"/>
                <w:sz w:val="22"/>
                <w:szCs w:val="22"/>
                <w:u w:val="single"/>
                <w:lang w:val="pt-BR"/>
              </w:rPr>
              <w:t>cat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u w:val="single"/>
                <w:lang w:val="pt-BR"/>
              </w:rPr>
              <w:t>ATG</w:t>
            </w:r>
            <w:r w:rsidR="00F873B9"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TTTAGACGATCCGAACAGGACAAA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1F5A9E70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0D18C743" w14:textId="236B011B" w:rsidR="00646803" w:rsidRPr="00C05927" w:rsidRDefault="00F51854" w:rsidP="003D260F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 xml:space="preserve">P18 </w:t>
            </w:r>
            <w:r w:rsidR="00F873B9" w:rsidRPr="00C05927">
              <w:rPr>
                <w:rFonts w:hint="eastAsia"/>
                <w:color w:val="auto"/>
                <w:sz w:val="22"/>
                <w:szCs w:val="22"/>
              </w:rPr>
              <w:t>(XhoI)</w:t>
            </w:r>
          </w:p>
        </w:tc>
        <w:tc>
          <w:tcPr>
            <w:tcW w:w="218" w:type="dxa"/>
            <w:vAlign w:val="center"/>
          </w:tcPr>
          <w:p w14:paraId="0AA10047" w14:textId="77777777" w:rsidR="00646803" w:rsidRPr="00C05927" w:rsidRDefault="00646803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5D945A57" w14:textId="2F159540" w:rsidR="00646803" w:rsidRPr="00C05927" w:rsidRDefault="00F51854" w:rsidP="002E4EBA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att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ctcgag</w:t>
            </w:r>
            <w:r w:rsidR="00F873B9"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TCTTCCGATCTCCCGCTTGCCCTT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C05927" w:rsidRPr="00C05927" w14:paraId="117683E7" w14:textId="77777777" w:rsidTr="001577F1">
        <w:trPr>
          <w:cantSplit/>
          <w:jc w:val="center"/>
        </w:trPr>
        <w:tc>
          <w:tcPr>
            <w:tcW w:w="10439" w:type="dxa"/>
            <w:gridSpan w:val="3"/>
            <w:vAlign w:val="center"/>
          </w:tcPr>
          <w:p w14:paraId="0658A31F" w14:textId="3E391048" w:rsidR="00646803" w:rsidRPr="00C05927" w:rsidRDefault="00646803" w:rsidP="002E4EBA">
            <w:pPr>
              <w:autoSpaceDE w:val="0"/>
              <w:autoSpaceDN w:val="0"/>
              <w:adjustRightInd w:val="0"/>
              <w:jc w:val="left"/>
              <w:rPr>
                <w:color w:val="auto"/>
                <w:sz w:val="22"/>
                <w:szCs w:val="22"/>
              </w:rPr>
            </w:pPr>
            <w:r w:rsidRPr="00C05927">
              <w:rPr>
                <w:iCs/>
                <w:color w:val="auto"/>
                <w:sz w:val="22"/>
                <w:szCs w:val="22"/>
              </w:rPr>
              <w:t xml:space="preserve">Cloning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of</w:t>
            </w:r>
            <w:r w:rsidRPr="00C05927">
              <w:rPr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the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BjOdhB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  <w:vertAlign w:val="subscript"/>
              </w:rPr>
              <w:t>1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 xml:space="preserve"> and 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>BjOdhB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  <w:vertAlign w:val="subscript"/>
              </w:rPr>
              <w:t>2</w:t>
            </w:r>
            <w:r w:rsidRPr="00C05927">
              <w:rPr>
                <w:rFonts w:hint="eastAsia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C05927">
              <w:rPr>
                <w:rFonts w:hint="eastAsia"/>
                <w:iCs/>
                <w:color w:val="auto"/>
                <w:sz w:val="22"/>
                <w:szCs w:val="22"/>
              </w:rPr>
              <w:t>genes in pACYCDuet-1</w:t>
            </w:r>
          </w:p>
        </w:tc>
      </w:tr>
      <w:tr w:rsidR="00C05927" w:rsidRPr="00C05927" w14:paraId="372A7413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65E3F28D" w14:textId="5B1640C6" w:rsidR="000D05C0" w:rsidRPr="00C05927" w:rsidRDefault="00F51854" w:rsidP="0084661C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P19 (NdeI)</w:t>
            </w:r>
          </w:p>
        </w:tc>
        <w:tc>
          <w:tcPr>
            <w:tcW w:w="218" w:type="dxa"/>
            <w:vAlign w:val="center"/>
          </w:tcPr>
          <w:p w14:paraId="74DD0641" w14:textId="77777777" w:rsidR="000D05C0" w:rsidRPr="00C05927" w:rsidRDefault="000D05C0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5E45CF31" w14:textId="6A0B8F3D" w:rsidR="000D05C0" w:rsidRPr="00C05927" w:rsidRDefault="00F51854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Pr="00C05927">
              <w:rPr>
                <w:rFonts w:ascii="Courier New" w:eastAsia="ＭＳ ゴシック" w:hAnsi="Courier New" w:cs="Courier New"/>
                <w:color w:val="auto"/>
                <w:sz w:val="22"/>
                <w:szCs w:val="22"/>
                <w:lang w:val="pt-BR"/>
              </w:rPr>
              <w:t>gac</w:t>
            </w:r>
            <w:r w:rsidRPr="00C05927">
              <w:rPr>
                <w:rFonts w:ascii="Courier New" w:eastAsia="ＭＳ ゴシック" w:hAnsi="Courier New" w:cs="Courier New"/>
                <w:iCs/>
                <w:color w:val="auto"/>
                <w:kern w:val="0"/>
                <w:sz w:val="22"/>
                <w:szCs w:val="22"/>
                <w:u w:val="single"/>
                <w:lang w:val="pt-BR"/>
              </w:rPr>
              <w:t>cat</w:t>
            </w:r>
            <w:r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u w:val="single"/>
                <w:lang w:val="pt-BR"/>
              </w:rPr>
              <w:t>ATG</w:t>
            </w:r>
            <w:r w:rsidRPr="00C05927">
              <w:rPr>
                <w:rFonts w:ascii="Courier New" w:eastAsiaTheme="majorEastAsia" w:hAnsi="Courier New" w:cs="Courier New"/>
                <w:color w:val="auto"/>
                <w:kern w:val="0"/>
                <w:sz w:val="22"/>
                <w:szCs w:val="22"/>
                <w:lang w:val="pt-BR"/>
              </w:rPr>
              <w:t>TCAGGAGAATACGACGTCGCCGTCGTCGG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-3’</w:t>
            </w:r>
          </w:p>
        </w:tc>
      </w:tr>
      <w:tr w:rsidR="000D05C0" w:rsidRPr="00C05927" w14:paraId="34226850" w14:textId="77777777" w:rsidTr="006F1951">
        <w:trPr>
          <w:cantSplit/>
          <w:jc w:val="center"/>
        </w:trPr>
        <w:tc>
          <w:tcPr>
            <w:tcW w:w="2054" w:type="dxa"/>
            <w:vAlign w:val="center"/>
          </w:tcPr>
          <w:p w14:paraId="26A0F999" w14:textId="7FBFCF35" w:rsidR="000D05C0" w:rsidRPr="00C05927" w:rsidRDefault="00F51854" w:rsidP="0084661C">
            <w:pPr>
              <w:rPr>
                <w:color w:val="auto"/>
                <w:sz w:val="22"/>
                <w:szCs w:val="22"/>
              </w:rPr>
            </w:pPr>
            <w:r w:rsidRPr="00C05927">
              <w:rPr>
                <w:rFonts w:hint="eastAsia"/>
                <w:color w:val="auto"/>
                <w:sz w:val="22"/>
                <w:szCs w:val="22"/>
              </w:rPr>
              <w:t>P20 (SalI)</w:t>
            </w:r>
          </w:p>
        </w:tc>
        <w:tc>
          <w:tcPr>
            <w:tcW w:w="218" w:type="dxa"/>
            <w:vAlign w:val="center"/>
          </w:tcPr>
          <w:p w14:paraId="08941F34" w14:textId="77777777" w:rsidR="000D05C0" w:rsidRPr="00C05927" w:rsidRDefault="000D05C0" w:rsidP="00B81C06">
            <w:pPr>
              <w:rPr>
                <w:color w:val="auto"/>
                <w:sz w:val="22"/>
                <w:szCs w:val="22"/>
              </w:rPr>
            </w:pPr>
          </w:p>
        </w:tc>
        <w:tc>
          <w:tcPr>
            <w:tcW w:w="8167" w:type="dxa"/>
            <w:vAlign w:val="center"/>
          </w:tcPr>
          <w:p w14:paraId="357DBF58" w14:textId="588312F1" w:rsidR="000D05C0" w:rsidRPr="00C05927" w:rsidRDefault="00F51854" w:rsidP="00B81C06">
            <w:pPr>
              <w:rPr>
                <w:rFonts w:ascii="Courier New" w:hAnsi="Courier New" w:cs="Courier New"/>
                <w:color w:val="auto"/>
                <w:sz w:val="22"/>
                <w:szCs w:val="22"/>
              </w:rPr>
            </w:pP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5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’</w:t>
            </w:r>
            <w:r w:rsidRPr="00C05927">
              <w:rPr>
                <w:rFonts w:ascii="Courier New" w:hAnsi="Courier New" w:cs="Courier New" w:hint="eastAsia"/>
                <w:color w:val="auto"/>
                <w:sz w:val="22"/>
                <w:szCs w:val="22"/>
              </w:rPr>
              <w:t>-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att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  <w:u w:val="single"/>
              </w:rPr>
              <w:t>gtcgac</w:t>
            </w:r>
            <w:r w:rsidRPr="00C05927">
              <w:rPr>
                <w:rFonts w:ascii="Courier New" w:hAnsi="Courier New" w:cs="Courier New"/>
                <w:color w:val="auto"/>
                <w:sz w:val="22"/>
                <w:szCs w:val="22"/>
              </w:rPr>
              <w:t>GTAGCCGCTGTTGTTGGCCGCGCC-3’</w:t>
            </w:r>
          </w:p>
        </w:tc>
      </w:tr>
    </w:tbl>
    <w:p w14:paraId="4A1C55F1" w14:textId="77777777" w:rsidR="00B53599" w:rsidRPr="00B53599" w:rsidRDefault="00B53599"/>
    <w:sectPr w:rsidR="00B53599" w:rsidRPr="00B53599">
      <w:pgSz w:w="16838" w:h="11906" w:orient="landscape" w:code="9"/>
      <w:pgMar w:top="1400" w:right="1985" w:bottom="140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FD5E1" w14:textId="77777777" w:rsidR="001C659A" w:rsidRDefault="001C659A" w:rsidP="00B81C06">
      <w:r>
        <w:separator/>
      </w:r>
    </w:p>
  </w:endnote>
  <w:endnote w:type="continuationSeparator" w:id="0">
    <w:p w14:paraId="602CAD51" w14:textId="77777777" w:rsidR="001C659A" w:rsidRDefault="001C659A" w:rsidP="00B81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42EEE3" w14:textId="77777777" w:rsidR="001C659A" w:rsidRDefault="001C659A" w:rsidP="00B81C06">
      <w:r>
        <w:separator/>
      </w:r>
    </w:p>
  </w:footnote>
  <w:footnote w:type="continuationSeparator" w:id="0">
    <w:p w14:paraId="17488035" w14:textId="77777777" w:rsidR="001C659A" w:rsidRDefault="001C659A" w:rsidP="00B81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46BA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BD8"/>
    <w:rsid w:val="00065634"/>
    <w:rsid w:val="00095847"/>
    <w:rsid w:val="000B5069"/>
    <w:rsid w:val="000D05C0"/>
    <w:rsid w:val="000D7C9D"/>
    <w:rsid w:val="000E7A93"/>
    <w:rsid w:val="00155C4D"/>
    <w:rsid w:val="001B4A7A"/>
    <w:rsid w:val="001C659A"/>
    <w:rsid w:val="001D6AFA"/>
    <w:rsid w:val="0023177E"/>
    <w:rsid w:val="00297303"/>
    <w:rsid w:val="002B090F"/>
    <w:rsid w:val="002E4EBA"/>
    <w:rsid w:val="003236BA"/>
    <w:rsid w:val="00352AAD"/>
    <w:rsid w:val="003536D0"/>
    <w:rsid w:val="00363668"/>
    <w:rsid w:val="003857A0"/>
    <w:rsid w:val="003A1B83"/>
    <w:rsid w:val="003B68B3"/>
    <w:rsid w:val="003D260F"/>
    <w:rsid w:val="00400FA1"/>
    <w:rsid w:val="00521722"/>
    <w:rsid w:val="005366F3"/>
    <w:rsid w:val="005906F1"/>
    <w:rsid w:val="005B2D1C"/>
    <w:rsid w:val="0060668A"/>
    <w:rsid w:val="00646803"/>
    <w:rsid w:val="006E1372"/>
    <w:rsid w:val="006E60BD"/>
    <w:rsid w:val="006F1951"/>
    <w:rsid w:val="007061AD"/>
    <w:rsid w:val="007B0388"/>
    <w:rsid w:val="007D2894"/>
    <w:rsid w:val="007E6BCB"/>
    <w:rsid w:val="0084661C"/>
    <w:rsid w:val="00847D07"/>
    <w:rsid w:val="008C7D0E"/>
    <w:rsid w:val="009004C2"/>
    <w:rsid w:val="00A923B1"/>
    <w:rsid w:val="00AD5177"/>
    <w:rsid w:val="00AE6944"/>
    <w:rsid w:val="00B25F07"/>
    <w:rsid w:val="00B2751D"/>
    <w:rsid w:val="00B53599"/>
    <w:rsid w:val="00B81C06"/>
    <w:rsid w:val="00B95DE7"/>
    <w:rsid w:val="00BA5336"/>
    <w:rsid w:val="00BC2940"/>
    <w:rsid w:val="00C05927"/>
    <w:rsid w:val="00D056DA"/>
    <w:rsid w:val="00D0699F"/>
    <w:rsid w:val="00D66B18"/>
    <w:rsid w:val="00DD7790"/>
    <w:rsid w:val="00E53B69"/>
    <w:rsid w:val="00EC0591"/>
    <w:rsid w:val="00ED54BA"/>
    <w:rsid w:val="00F26263"/>
    <w:rsid w:val="00F51854"/>
    <w:rsid w:val="00F5478A"/>
    <w:rsid w:val="00F873B9"/>
    <w:rsid w:val="00F91BE9"/>
    <w:rsid w:val="00FB78BA"/>
    <w:rsid w:val="00FD2BD8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EDD2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ＭＳ Ｐゴシック" w:hAnsi="Times New Roman"/>
      <w:color w:val="000000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33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AA33B1"/>
    <w:rPr>
      <w:rFonts w:ascii="Times New Roman" w:eastAsia="ＭＳ Ｐゴシック" w:hAnsi="Times New Roman"/>
      <w:color w:val="000000"/>
      <w:kern w:val="2"/>
      <w:sz w:val="24"/>
    </w:rPr>
  </w:style>
  <w:style w:type="paragraph" w:styleId="a5">
    <w:name w:val="footer"/>
    <w:basedOn w:val="a"/>
    <w:link w:val="a6"/>
    <w:rsid w:val="00AA33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AA33B1"/>
    <w:rPr>
      <w:rFonts w:ascii="Times New Roman" w:eastAsia="ＭＳ Ｐゴシック" w:hAnsi="Times New Roman"/>
      <w:color w:val="000000"/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ＭＳ Ｐゴシック" w:hAnsi="Times New Roman"/>
      <w:color w:val="000000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A33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AA33B1"/>
    <w:rPr>
      <w:rFonts w:ascii="Times New Roman" w:eastAsia="ＭＳ Ｐゴシック" w:hAnsi="Times New Roman"/>
      <w:color w:val="000000"/>
      <w:kern w:val="2"/>
      <w:sz w:val="24"/>
    </w:rPr>
  </w:style>
  <w:style w:type="paragraph" w:styleId="a5">
    <w:name w:val="footer"/>
    <w:basedOn w:val="a"/>
    <w:link w:val="a6"/>
    <w:rsid w:val="00AA33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AA33B1"/>
    <w:rPr>
      <w:rFonts w:ascii="Times New Roman" w:eastAsia="ＭＳ Ｐゴシック" w:hAnsi="Times New Roman"/>
      <w:color w:val="000000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mers</vt:lpstr>
      <vt:lpstr>Primers</vt:lpstr>
    </vt:vector>
  </TitlesOfParts>
  <Company>北大・院・理・生物科学・形態機能2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s</dc:title>
  <dc:creator>渡辺　誠也</dc:creator>
  <cp:lastModifiedBy>Seiya Watanabe</cp:lastModifiedBy>
  <cp:revision>2</cp:revision>
  <dcterms:created xsi:type="dcterms:W3CDTF">2015-07-07T07:22:00Z</dcterms:created>
  <dcterms:modified xsi:type="dcterms:W3CDTF">2015-07-07T07:22:00Z</dcterms:modified>
</cp:coreProperties>
</file>